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90388" w14:textId="70193972" w:rsidR="000820B5" w:rsidRDefault="00654E8F" w:rsidP="000820B5">
      <w:pPr>
        <w:pStyle w:val="SupplementaryMaterial"/>
      </w:pPr>
      <w:r w:rsidRPr="001549D3">
        <w:t>Supplementary Material</w:t>
      </w:r>
    </w:p>
    <w:p w14:paraId="1446F5D7" w14:textId="77777777" w:rsidR="000820B5" w:rsidRPr="000820B5" w:rsidRDefault="000820B5" w:rsidP="000820B5">
      <w:pPr>
        <w:pStyle w:val="Title"/>
      </w:pPr>
    </w:p>
    <w:p w14:paraId="2A80CFD9" w14:textId="5F42B7C3" w:rsidR="001625CF" w:rsidRDefault="001625CF" w:rsidP="001625CF">
      <w:pPr>
        <w:spacing w:before="240"/>
      </w:pPr>
      <w:r w:rsidRPr="00B873E9">
        <w:rPr>
          <w:b/>
        </w:rPr>
        <w:t xml:space="preserve">Supplementary Table </w:t>
      </w:r>
      <w:r>
        <w:rPr>
          <w:b/>
        </w:rPr>
        <w:t>1</w:t>
      </w:r>
      <w:r w:rsidRPr="00B873E9">
        <w:rPr>
          <w:b/>
        </w:rPr>
        <w:t xml:space="preserve">. </w:t>
      </w:r>
      <w:r>
        <w:t xml:space="preserve">Summary of participants from ULTIMATE I and II </w:t>
      </w:r>
      <w:r w:rsidR="00E35FE4">
        <w:t>who</w:t>
      </w:r>
      <w:r>
        <w:t xml:space="preserve"> were excluded from the NEDA analysis. Exclusion applied to mITT population for </w:t>
      </w:r>
      <w:r w:rsidR="00E35FE4">
        <w:t>u</w:t>
      </w:r>
      <w:r>
        <w:t xml:space="preserve">blituximab (n=543) and </w:t>
      </w:r>
      <w:r w:rsidR="00E35FE4">
        <w:t>t</w:t>
      </w:r>
      <w:r>
        <w:t>eriflunomide (n=546).</w:t>
      </w:r>
      <w:r w:rsidR="003B7AB4">
        <w:t xml:space="preserve"> mITT, modified </w:t>
      </w:r>
      <w:r w:rsidR="00CA7646">
        <w:t xml:space="preserve">intention-to-treat; </w:t>
      </w:r>
      <w:r w:rsidR="003B7AB4">
        <w:t>NEDA, no evidence of disease activity.</w:t>
      </w:r>
    </w:p>
    <w:tbl>
      <w:tblPr>
        <w:tblStyle w:val="TableGrid1"/>
        <w:tblW w:w="10620" w:type="dxa"/>
        <w:tblInd w:w="-5" w:type="dxa"/>
        <w:tblLook w:val="04A0" w:firstRow="1" w:lastRow="0" w:firstColumn="1" w:lastColumn="0" w:noHBand="0" w:noVBand="1"/>
      </w:tblPr>
      <w:tblGrid>
        <w:gridCol w:w="5400"/>
        <w:gridCol w:w="2700"/>
        <w:gridCol w:w="2520"/>
      </w:tblGrid>
      <w:tr w:rsidR="001625CF" w:rsidRPr="00A96BBF" w14:paraId="5B8EE00F" w14:textId="77777777" w:rsidTr="004B4B3F">
        <w:trPr>
          <w:trHeight w:val="538"/>
        </w:trPr>
        <w:tc>
          <w:tcPr>
            <w:tcW w:w="5400" w:type="dxa"/>
          </w:tcPr>
          <w:p w14:paraId="2AB26E88" w14:textId="77777777" w:rsidR="001625CF" w:rsidRPr="00A96BBF" w:rsidRDefault="001625CF" w:rsidP="004B4B3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700" w:type="dxa"/>
          </w:tcPr>
          <w:p w14:paraId="1A4721D0" w14:textId="77777777" w:rsidR="001625CF" w:rsidRPr="00A96BBF" w:rsidRDefault="001625CF" w:rsidP="004B4B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Ublituximab</w:t>
            </w:r>
          </w:p>
          <w:p w14:paraId="35E8EA33" w14:textId="77777777" w:rsidR="001625CF" w:rsidRPr="00A96BBF" w:rsidRDefault="001625CF" w:rsidP="004B4B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(</w:t>
            </w:r>
            <w:r w:rsidRPr="000A0391">
              <w:rPr>
                <w:rFonts w:eastAsia="Calibri" w:cs="Times New Roman"/>
                <w:szCs w:val="24"/>
              </w:rPr>
              <w:t>n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23</w:t>
            </w:r>
            <w:r w:rsidRPr="00A96BBF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436D84DD" w14:textId="77777777" w:rsidR="001625CF" w:rsidRPr="00A96BBF" w:rsidRDefault="001625CF" w:rsidP="004B4B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Teriflunomide</w:t>
            </w:r>
            <w:r w:rsidRPr="00A96BBF">
              <w:rPr>
                <w:rFonts w:eastAsia="Calibri" w:cs="Times New Roman"/>
                <w:szCs w:val="24"/>
              </w:rPr>
              <w:br/>
              <w:t>(</w:t>
            </w:r>
            <w:r w:rsidRPr="000A0391">
              <w:rPr>
                <w:rFonts w:eastAsia="Calibri" w:cs="Times New Roman"/>
                <w:szCs w:val="24"/>
              </w:rPr>
              <w:t>n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22</w:t>
            </w:r>
            <w:r w:rsidRPr="00A96BBF">
              <w:rPr>
                <w:rFonts w:eastAsia="Calibri" w:cs="Times New Roman"/>
                <w:szCs w:val="24"/>
              </w:rPr>
              <w:t>)</w:t>
            </w:r>
          </w:p>
        </w:tc>
      </w:tr>
      <w:tr w:rsidR="001625CF" w:rsidRPr="00A96BBF" w14:paraId="49DC826A" w14:textId="77777777" w:rsidTr="004B4B3F">
        <w:trPr>
          <w:trHeight w:val="538"/>
        </w:trPr>
        <w:tc>
          <w:tcPr>
            <w:tcW w:w="5400" w:type="dxa"/>
            <w:vAlign w:val="center"/>
          </w:tcPr>
          <w:p w14:paraId="13368E1F" w14:textId="77777777" w:rsidR="001625CF" w:rsidRPr="00A96BBF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 w:rsidRPr="007C6CA0">
              <w:rPr>
                <w:rFonts w:eastAsia="Calibri" w:cs="Times New Roman"/>
                <w:szCs w:val="24"/>
              </w:rPr>
              <w:t>Subject withdrawal of consent</w:t>
            </w:r>
          </w:p>
        </w:tc>
        <w:tc>
          <w:tcPr>
            <w:tcW w:w="2700" w:type="dxa"/>
            <w:vAlign w:val="center"/>
          </w:tcPr>
          <w:p w14:paraId="2EF6F99A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520" w:type="dxa"/>
            <w:shd w:val="clear" w:color="auto" w:fill="FFFFFF"/>
            <w:vAlign w:val="center"/>
          </w:tcPr>
          <w:p w14:paraId="53D26794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</w:t>
            </w:r>
          </w:p>
        </w:tc>
      </w:tr>
      <w:tr w:rsidR="001625CF" w:rsidRPr="00A96BBF" w14:paraId="3EDBBF1A" w14:textId="77777777" w:rsidTr="004B4B3F">
        <w:trPr>
          <w:trHeight w:val="538"/>
        </w:trPr>
        <w:tc>
          <w:tcPr>
            <w:tcW w:w="5400" w:type="dxa"/>
            <w:vAlign w:val="center"/>
          </w:tcPr>
          <w:p w14:paraId="2B83FAB2" w14:textId="77777777" w:rsidR="001625CF" w:rsidRPr="00A96BBF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 w:rsidRPr="007C6CA0">
              <w:rPr>
                <w:rFonts w:eastAsia="Calibri" w:cs="Times New Roman"/>
                <w:szCs w:val="24"/>
              </w:rPr>
              <w:t>Adverse event</w:t>
            </w:r>
          </w:p>
        </w:tc>
        <w:tc>
          <w:tcPr>
            <w:tcW w:w="2700" w:type="dxa"/>
            <w:vAlign w:val="center"/>
          </w:tcPr>
          <w:p w14:paraId="01353E82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2520" w:type="dxa"/>
            <w:shd w:val="clear" w:color="auto" w:fill="FFFFFF"/>
            <w:vAlign w:val="center"/>
          </w:tcPr>
          <w:p w14:paraId="72ABAB69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</w:p>
        </w:tc>
      </w:tr>
      <w:tr w:rsidR="001625CF" w:rsidRPr="00A96BBF" w14:paraId="0FBE467A" w14:textId="77777777" w:rsidTr="004B4B3F">
        <w:trPr>
          <w:trHeight w:val="538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0F3F134D" w14:textId="77777777" w:rsidR="001625CF" w:rsidRPr="00A96BBF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 w:rsidRPr="00765523">
              <w:rPr>
                <w:rFonts w:eastAsia="Calibri" w:cs="Times New Roman"/>
                <w:szCs w:val="24"/>
              </w:rPr>
              <w:t>Investigator/sponsor decis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1D43610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2AA30F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</w:t>
            </w:r>
          </w:p>
        </w:tc>
      </w:tr>
      <w:tr w:rsidR="001625CF" w:rsidRPr="00A96BBF" w14:paraId="3B779A06" w14:textId="77777777" w:rsidTr="004B4B3F">
        <w:trPr>
          <w:trHeight w:val="538"/>
        </w:trPr>
        <w:tc>
          <w:tcPr>
            <w:tcW w:w="5400" w:type="dxa"/>
            <w:vAlign w:val="center"/>
          </w:tcPr>
          <w:p w14:paraId="11A28081" w14:textId="77777777" w:rsidR="001625CF" w:rsidRPr="00A96BBF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 w:rsidRPr="00765523">
              <w:rPr>
                <w:rFonts w:eastAsia="Calibri" w:cs="Times New Roman"/>
                <w:szCs w:val="24"/>
              </w:rPr>
              <w:t>Lost to follow-up</w:t>
            </w:r>
          </w:p>
        </w:tc>
        <w:tc>
          <w:tcPr>
            <w:tcW w:w="2700" w:type="dxa"/>
            <w:vAlign w:val="center"/>
          </w:tcPr>
          <w:p w14:paraId="22288199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520" w:type="dxa"/>
            <w:shd w:val="clear" w:color="auto" w:fill="FFFFFF"/>
            <w:vAlign w:val="center"/>
          </w:tcPr>
          <w:p w14:paraId="07008EEC" w14:textId="77777777" w:rsidR="001625CF" w:rsidRPr="00A96BB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</w:p>
        </w:tc>
      </w:tr>
      <w:tr w:rsidR="001625CF" w:rsidRPr="00A96BBF" w14:paraId="54795AB6" w14:textId="77777777" w:rsidTr="004B4B3F">
        <w:trPr>
          <w:trHeight w:val="538"/>
        </w:trPr>
        <w:tc>
          <w:tcPr>
            <w:tcW w:w="5400" w:type="dxa"/>
            <w:vAlign w:val="center"/>
          </w:tcPr>
          <w:p w14:paraId="765CAB0C" w14:textId="77777777" w:rsidR="001625CF" w:rsidRPr="00765523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 w:rsidRPr="00182F8A">
              <w:rPr>
                <w:rFonts w:eastAsia="Calibri" w:cs="Times New Roman"/>
                <w:szCs w:val="24"/>
              </w:rPr>
              <w:t>Pregnancy</w:t>
            </w:r>
          </w:p>
        </w:tc>
        <w:tc>
          <w:tcPr>
            <w:tcW w:w="2700" w:type="dxa"/>
            <w:vAlign w:val="center"/>
          </w:tcPr>
          <w:p w14:paraId="5C1AE784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520" w:type="dxa"/>
            <w:shd w:val="clear" w:color="auto" w:fill="FFFFFF"/>
            <w:vAlign w:val="center"/>
          </w:tcPr>
          <w:p w14:paraId="0F308C0C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</w:tc>
      </w:tr>
      <w:tr w:rsidR="001625CF" w:rsidRPr="00A96BBF" w14:paraId="7DAEC3F2" w14:textId="77777777" w:rsidTr="004B4B3F">
        <w:trPr>
          <w:trHeight w:val="538"/>
        </w:trPr>
        <w:tc>
          <w:tcPr>
            <w:tcW w:w="5400" w:type="dxa"/>
            <w:vAlign w:val="center"/>
          </w:tcPr>
          <w:p w14:paraId="4E99D45A" w14:textId="2358CF8F" w:rsidR="001625CF" w:rsidRPr="00182F8A" w:rsidRDefault="00E602CE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VID</w:t>
            </w:r>
            <w:r w:rsidR="001625CF" w:rsidRPr="00182F8A">
              <w:rPr>
                <w:rFonts w:eastAsia="Calibri" w:cs="Times New Roman"/>
                <w:szCs w:val="24"/>
              </w:rPr>
              <w:t>-19</w:t>
            </w:r>
          </w:p>
        </w:tc>
        <w:tc>
          <w:tcPr>
            <w:tcW w:w="2700" w:type="dxa"/>
            <w:vAlign w:val="center"/>
          </w:tcPr>
          <w:p w14:paraId="7E747189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520" w:type="dxa"/>
            <w:shd w:val="clear" w:color="auto" w:fill="FFFFFF"/>
            <w:vAlign w:val="center"/>
          </w:tcPr>
          <w:p w14:paraId="543483BD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</w:tc>
      </w:tr>
      <w:tr w:rsidR="001625CF" w:rsidRPr="00A96BBF" w14:paraId="646F768F" w14:textId="77777777" w:rsidTr="004B4B3F">
        <w:trPr>
          <w:trHeight w:val="538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34A01666" w14:textId="77777777" w:rsidR="001625CF" w:rsidRPr="00182F8A" w:rsidRDefault="001625CF" w:rsidP="004B4B3F">
            <w:pPr>
              <w:spacing w:before="0" w:after="0"/>
              <w:ind w:left="515" w:hanging="515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Oth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C8807B7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9CEE52" w14:textId="77777777" w:rsidR="001625CF" w:rsidRDefault="001625CF" w:rsidP="004B4B3F">
            <w:pPr>
              <w:spacing w:before="0" w:after="0"/>
              <w:ind w:hanging="515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</w:tr>
    </w:tbl>
    <w:p w14:paraId="3B9D693C" w14:textId="77777777" w:rsidR="001625CF" w:rsidRDefault="001625CF" w:rsidP="000820B5">
      <w:pPr>
        <w:rPr>
          <w:b/>
        </w:rPr>
      </w:pPr>
    </w:p>
    <w:p w14:paraId="58F1AED1" w14:textId="77777777" w:rsidR="00DE23E8" w:rsidRDefault="00DE23E8" w:rsidP="00654E8F">
      <w:pPr>
        <w:spacing w:before="240"/>
      </w:pPr>
    </w:p>
    <w:p w14:paraId="59049C0E" w14:textId="77777777" w:rsidR="008A6D4B" w:rsidRPr="001549D3" w:rsidRDefault="008A6D4B" w:rsidP="00655038">
      <w:pPr>
        <w:spacing w:before="240"/>
        <w:ind w:hanging="515"/>
      </w:pPr>
    </w:p>
    <w:sectPr w:rsidR="008A6D4B" w:rsidRPr="001549D3" w:rsidSect="006D6DA8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B8350" w14:textId="77777777" w:rsidR="004238CF" w:rsidRDefault="004238CF" w:rsidP="00117666">
      <w:pPr>
        <w:spacing w:after="0"/>
      </w:pPr>
      <w:r>
        <w:separator/>
      </w:r>
    </w:p>
  </w:endnote>
  <w:endnote w:type="continuationSeparator" w:id="0">
    <w:p w14:paraId="311F5034" w14:textId="77777777" w:rsidR="004238CF" w:rsidRDefault="004238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702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02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702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702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02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702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7C35F" w14:textId="77777777" w:rsidR="004238CF" w:rsidRDefault="004238CF" w:rsidP="00117666">
      <w:pPr>
        <w:spacing w:after="0"/>
      </w:pPr>
      <w:r>
        <w:separator/>
      </w:r>
    </w:p>
  </w:footnote>
  <w:footnote w:type="continuationSeparator" w:id="0">
    <w:p w14:paraId="5779C16F" w14:textId="77777777" w:rsidR="004238CF" w:rsidRDefault="004238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702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702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A3D"/>
    <w:rsid w:val="0001436A"/>
    <w:rsid w:val="00034304"/>
    <w:rsid w:val="00035434"/>
    <w:rsid w:val="00052A14"/>
    <w:rsid w:val="0006345C"/>
    <w:rsid w:val="00077D53"/>
    <w:rsid w:val="000820B5"/>
    <w:rsid w:val="000A0391"/>
    <w:rsid w:val="000E3666"/>
    <w:rsid w:val="000E638D"/>
    <w:rsid w:val="00105FD9"/>
    <w:rsid w:val="00117666"/>
    <w:rsid w:val="001549D3"/>
    <w:rsid w:val="00160065"/>
    <w:rsid w:val="001625CF"/>
    <w:rsid w:val="00177D84"/>
    <w:rsid w:val="00182F8A"/>
    <w:rsid w:val="002100BF"/>
    <w:rsid w:val="002122E2"/>
    <w:rsid w:val="00267D18"/>
    <w:rsid w:val="002868E2"/>
    <w:rsid w:val="002869C3"/>
    <w:rsid w:val="002936E4"/>
    <w:rsid w:val="002B4A57"/>
    <w:rsid w:val="002C74CA"/>
    <w:rsid w:val="002E0F29"/>
    <w:rsid w:val="003544FB"/>
    <w:rsid w:val="00366E8F"/>
    <w:rsid w:val="003B7AB4"/>
    <w:rsid w:val="003C1FE1"/>
    <w:rsid w:val="003D2D47"/>
    <w:rsid w:val="003D2F2D"/>
    <w:rsid w:val="003E3A96"/>
    <w:rsid w:val="003E4752"/>
    <w:rsid w:val="00400710"/>
    <w:rsid w:val="00401590"/>
    <w:rsid w:val="004202E5"/>
    <w:rsid w:val="004238CF"/>
    <w:rsid w:val="00447801"/>
    <w:rsid w:val="00452E9C"/>
    <w:rsid w:val="004735C8"/>
    <w:rsid w:val="004961FF"/>
    <w:rsid w:val="00502845"/>
    <w:rsid w:val="00517A89"/>
    <w:rsid w:val="005250F2"/>
    <w:rsid w:val="00541031"/>
    <w:rsid w:val="00541A07"/>
    <w:rsid w:val="005702E4"/>
    <w:rsid w:val="005708B9"/>
    <w:rsid w:val="00593EEA"/>
    <w:rsid w:val="005A5EEE"/>
    <w:rsid w:val="005B747D"/>
    <w:rsid w:val="005D629D"/>
    <w:rsid w:val="006375C7"/>
    <w:rsid w:val="00654E8F"/>
    <w:rsid w:val="00655038"/>
    <w:rsid w:val="00660D05"/>
    <w:rsid w:val="0066112E"/>
    <w:rsid w:val="006820B1"/>
    <w:rsid w:val="00684ACD"/>
    <w:rsid w:val="006B7D14"/>
    <w:rsid w:val="006D1BA1"/>
    <w:rsid w:val="006D6DA8"/>
    <w:rsid w:val="00701727"/>
    <w:rsid w:val="0070566C"/>
    <w:rsid w:val="00714C50"/>
    <w:rsid w:val="00715658"/>
    <w:rsid w:val="00725A7D"/>
    <w:rsid w:val="007501BE"/>
    <w:rsid w:val="00765523"/>
    <w:rsid w:val="00790BB3"/>
    <w:rsid w:val="007C206C"/>
    <w:rsid w:val="007C6CA0"/>
    <w:rsid w:val="00803D24"/>
    <w:rsid w:val="00817DD6"/>
    <w:rsid w:val="00837926"/>
    <w:rsid w:val="00885156"/>
    <w:rsid w:val="008A6D4B"/>
    <w:rsid w:val="008E4697"/>
    <w:rsid w:val="009151AA"/>
    <w:rsid w:val="0093429D"/>
    <w:rsid w:val="00943573"/>
    <w:rsid w:val="00970F7D"/>
    <w:rsid w:val="00994A3D"/>
    <w:rsid w:val="009C2B12"/>
    <w:rsid w:val="009C70F3"/>
    <w:rsid w:val="00A02391"/>
    <w:rsid w:val="00A174D9"/>
    <w:rsid w:val="00A569CD"/>
    <w:rsid w:val="00A63344"/>
    <w:rsid w:val="00A96CB3"/>
    <w:rsid w:val="00AB5EE2"/>
    <w:rsid w:val="00AB6715"/>
    <w:rsid w:val="00AF2306"/>
    <w:rsid w:val="00B1671E"/>
    <w:rsid w:val="00B25EB8"/>
    <w:rsid w:val="00B354E1"/>
    <w:rsid w:val="00B37F4D"/>
    <w:rsid w:val="00B519AA"/>
    <w:rsid w:val="00C10AB3"/>
    <w:rsid w:val="00C52A7B"/>
    <w:rsid w:val="00C56BAF"/>
    <w:rsid w:val="00C679AA"/>
    <w:rsid w:val="00C75972"/>
    <w:rsid w:val="00CA7646"/>
    <w:rsid w:val="00CC0A3A"/>
    <w:rsid w:val="00CD066B"/>
    <w:rsid w:val="00CD127B"/>
    <w:rsid w:val="00CE4FEE"/>
    <w:rsid w:val="00D66234"/>
    <w:rsid w:val="00DA0CCE"/>
    <w:rsid w:val="00DA4438"/>
    <w:rsid w:val="00DB504B"/>
    <w:rsid w:val="00DB59C3"/>
    <w:rsid w:val="00DC259A"/>
    <w:rsid w:val="00DE23E8"/>
    <w:rsid w:val="00E3012A"/>
    <w:rsid w:val="00E32178"/>
    <w:rsid w:val="00E35FE4"/>
    <w:rsid w:val="00E4426E"/>
    <w:rsid w:val="00E52377"/>
    <w:rsid w:val="00E602C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820B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72F8874231F4C957A789105556B7F" ma:contentTypeVersion="13" ma:contentTypeDescription="Create a new document." ma:contentTypeScope="" ma:versionID="bc2598a6376d666c8f13e3123325051b">
  <xsd:schema xmlns:xsd="http://www.w3.org/2001/XMLSchema" xmlns:xs="http://www.w3.org/2001/XMLSchema" xmlns:p="http://schemas.microsoft.com/office/2006/metadata/properties" xmlns:ns2="eb58a2c4-9e62-467a-bdb7-48d086e3047b" xmlns:ns3="4441587f-c2ea-4726-beef-ddcd9805f9ae" targetNamespace="http://schemas.microsoft.com/office/2006/metadata/properties" ma:root="true" ma:fieldsID="a69a7c06d096365a061aeb68adf13e27" ns2:_="" ns3:_="">
    <xsd:import namespace="eb58a2c4-9e62-467a-bdb7-48d086e3047b"/>
    <xsd:import namespace="4441587f-c2ea-4726-beef-ddcd9805f9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8a2c4-9e62-467a-bdb7-48d086e304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1587f-c2ea-4726-beef-ddcd9805f9ae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924380-2694-4550-abb0-8e841961dd8a}" ma:internalName="TaxCatchAll" ma:showField="CatchAllData" ma:web="4441587f-c2ea-4726-beef-ddcd9805f9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58a2c4-9e62-467a-bdb7-48d086e3047b">
      <Terms xmlns="http://schemas.microsoft.com/office/infopath/2007/PartnerControls"/>
    </lcf76f155ced4ddcb4097134ff3c332f>
    <TaxCatchAll xmlns="4441587f-c2ea-4726-beef-ddcd9805f9ae" xsi:nil="true"/>
  </documentManagement>
</p:properties>
</file>

<file path=customXml/itemProps1.xml><?xml version="1.0" encoding="utf-8"?>
<ds:datastoreItem xmlns:ds="http://schemas.openxmlformats.org/officeDocument/2006/customXml" ds:itemID="{B0493918-539B-464C-9927-86245D2C3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8a2c4-9e62-467a-bdb7-48d086e3047b"/>
    <ds:schemaRef ds:uri="4441587f-c2ea-4726-beef-ddcd9805f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eb58a2c4-9e62-467a-bdb7-48d086e3047b"/>
    <ds:schemaRef ds:uri="4441587f-c2ea-4726-beef-ddcd9805f9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40</cp:revision>
  <cp:lastPrinted>2013-10-03T12:51:00Z</cp:lastPrinted>
  <dcterms:created xsi:type="dcterms:W3CDTF">2022-11-17T16:58:00Z</dcterms:created>
  <dcterms:modified xsi:type="dcterms:W3CDTF">2024-09-2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72F8874231F4C957A789105556B7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